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odule (purpo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Hyperparame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mbedding model (convert Reddit posts into numerical representations i.e., embedding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nglish Sentence transformer 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ll-MiniLM-L6-v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MAP model (dimensionality reduction of extracted embedding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neighb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compon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inimum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 s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DBSCAN model (cluster embeddings of similar post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inimum cluster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untVectorizer (tokenize topic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op wor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LTK english stop words + [‘http’, ‘https’, ‘amp’, ‘com’]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gram 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1,2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lass TF-IDF model (create topic representation of each cluster of similar post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efault parameters</w:t>
            </w:r>
          </w:p>
        </w:tc>
      </w:tr>
    </w:tbl>
    <w:p w:rsidR="00000000" w:rsidDel="00000000" w:rsidP="00000000" w:rsidRDefault="00000000" w:rsidRPr="00000000" w14:paraId="00000021">
      <w:pPr>
        <w:spacing w:line="480" w:lineRule="auto"/>
        <w:rPr/>
      </w:pPr>
      <w:r w:rsidDel="00000000" w:rsidR="00000000" w:rsidRPr="00000000">
        <w:rPr>
          <w:sz w:val="24"/>
          <w:szCs w:val="24"/>
          <w:rtl w:val="0"/>
        </w:rPr>
        <w:t xml:space="preserve">Table S1: Overview of hyperparameters set and descriptions of each BERTopic. Most default out-of-the-box values were retained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